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EC591" w14:textId="77777777" w:rsidR="00940749" w:rsidRPr="00D329E2" w:rsidRDefault="00940749" w:rsidP="00940749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r w:rsidRPr="00D329E2">
        <w:rPr>
          <w:rFonts w:ascii="Times New Roman" w:hAnsi="Times New Roman" w:cs="Times New Roman"/>
          <w:szCs w:val="21"/>
        </w:rPr>
        <w:t>Supplementary table 1: QPCR and RT primer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7155"/>
      </w:tblGrid>
      <w:tr w:rsidR="00940749" w:rsidRPr="00D329E2" w14:paraId="47FBA090" w14:textId="77777777" w:rsidTr="009B31D3">
        <w:trPr>
          <w:trHeight w:val="300"/>
        </w:trPr>
        <w:tc>
          <w:tcPr>
            <w:tcW w:w="9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E278A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0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FA721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940749" w:rsidRPr="00D329E2" w14:paraId="40B2AEAF" w14:textId="77777777" w:rsidTr="009B31D3">
        <w:trPr>
          <w:trHeight w:val="285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B8CA8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GAS5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FC26D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'-TGAAGTCCTAAAGAGCAAGCC-3'</w:t>
            </w:r>
          </w:p>
        </w:tc>
      </w:tr>
      <w:tr w:rsidR="00940749" w:rsidRPr="00D329E2" w14:paraId="7C37F8FA" w14:textId="77777777" w:rsidTr="009B31D3">
        <w:trPr>
          <w:trHeight w:val="285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4364F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3A28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'-ACCAGGAGCAGAACCATTAAG-3'</w:t>
            </w:r>
          </w:p>
        </w:tc>
      </w:tr>
      <w:tr w:rsidR="00940749" w:rsidRPr="00D329E2" w14:paraId="15CFFEDE" w14:textId="77777777" w:rsidTr="009B31D3">
        <w:trPr>
          <w:trHeight w:val="285"/>
        </w:trPr>
        <w:tc>
          <w:tcPr>
            <w:tcW w:w="9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796F8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75D37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’-TCGTGCGTGACATTAAGGAG-3’</w:t>
            </w:r>
          </w:p>
        </w:tc>
      </w:tr>
      <w:tr w:rsidR="00940749" w:rsidRPr="00D329E2" w14:paraId="7A805102" w14:textId="77777777" w:rsidTr="009B31D3">
        <w:trPr>
          <w:trHeight w:val="285"/>
        </w:trPr>
        <w:tc>
          <w:tcPr>
            <w:tcW w:w="9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15619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F9EB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’-GTCAGGCAGCTCGTAGCTCT-3’</w:t>
            </w:r>
          </w:p>
        </w:tc>
      </w:tr>
      <w:tr w:rsidR="00940749" w:rsidRPr="00D329E2" w14:paraId="27DAF2DC" w14:textId="77777777" w:rsidTr="009B31D3">
        <w:trPr>
          <w:trHeight w:val="285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0B31D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Uni-Reverse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433FB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’-GTGCAGGGTCCGAGGT-3’</w:t>
            </w:r>
          </w:p>
        </w:tc>
      </w:tr>
      <w:tr w:rsidR="00940749" w:rsidRPr="00D329E2" w14:paraId="6F703381" w14:textId="77777777" w:rsidTr="009B31D3">
        <w:trPr>
          <w:trHeight w:val="285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3B120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miR-21 F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ECBE0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’-GCACTAGCTTATCAGACTGA-3’</w:t>
            </w:r>
          </w:p>
        </w:tc>
      </w:tr>
      <w:tr w:rsidR="00940749" w:rsidRPr="00D329E2" w14:paraId="1CAA9F90" w14:textId="77777777" w:rsidTr="009B31D3">
        <w:trPr>
          <w:trHeight w:val="285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4C19E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497A7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’-CTCGCTTCGGCAGCACA-3’</w:t>
            </w:r>
          </w:p>
        </w:tc>
      </w:tr>
      <w:tr w:rsidR="00940749" w:rsidRPr="00D329E2" w14:paraId="1DF59982" w14:textId="77777777" w:rsidTr="009B31D3">
        <w:trPr>
          <w:trHeight w:val="285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80C23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676BB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’-AACGCTTCACGAATTTGCGT-3’</w:t>
            </w:r>
          </w:p>
        </w:tc>
      </w:tr>
      <w:tr w:rsidR="00940749" w:rsidRPr="00D329E2" w14:paraId="5E26FE67" w14:textId="77777777" w:rsidTr="009B31D3">
        <w:trPr>
          <w:trHeight w:val="8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EE531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miR-21 RT -primer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8841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’-GTCGTATCCAGTGCAGGGTCCGAGGTATTCGCACTGGATACGACTCAACA-3’</w:t>
            </w:r>
          </w:p>
        </w:tc>
      </w:tr>
      <w:tr w:rsidR="00940749" w:rsidRPr="00D329E2" w14:paraId="72F27606" w14:textId="77777777" w:rsidTr="009B31D3">
        <w:trPr>
          <w:trHeight w:val="285"/>
        </w:trPr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A98A0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U6 RT -primer</w:t>
            </w:r>
          </w:p>
        </w:tc>
        <w:tc>
          <w:tcPr>
            <w:tcW w:w="4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DF87B" w14:textId="77777777" w:rsidR="00940749" w:rsidRPr="00D329E2" w:rsidRDefault="00940749" w:rsidP="009B31D3">
            <w:pPr>
              <w:rPr>
                <w:rFonts w:ascii="Times New Roman" w:hAnsi="Times New Roman" w:cs="Times New Roman"/>
                <w:szCs w:val="21"/>
              </w:rPr>
            </w:pPr>
            <w:r w:rsidRPr="00D329E2">
              <w:rPr>
                <w:rFonts w:ascii="Times New Roman" w:hAnsi="Times New Roman" w:cs="Times New Roman"/>
                <w:szCs w:val="21"/>
              </w:rPr>
              <w:t>5’-CGCTTCACGAATTTGCGTGTCAT-3’</w:t>
            </w:r>
          </w:p>
        </w:tc>
      </w:tr>
      <w:bookmarkEnd w:id="0"/>
    </w:tbl>
    <w:p w14:paraId="2B199D14" w14:textId="77777777" w:rsidR="002147EF" w:rsidRPr="00D329E2" w:rsidRDefault="002147EF" w:rsidP="00D82619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2147EF" w:rsidRPr="00D32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09AF5" w14:textId="77777777" w:rsidR="00F42D88" w:rsidRDefault="00F42D88" w:rsidP="00940749">
      <w:r>
        <w:separator/>
      </w:r>
    </w:p>
  </w:endnote>
  <w:endnote w:type="continuationSeparator" w:id="0">
    <w:p w14:paraId="73F2269B" w14:textId="77777777" w:rsidR="00F42D88" w:rsidRDefault="00F42D88" w:rsidP="00940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B1AA6" w14:textId="77777777" w:rsidR="00F42D88" w:rsidRDefault="00F42D88" w:rsidP="00940749">
      <w:r>
        <w:separator/>
      </w:r>
    </w:p>
  </w:footnote>
  <w:footnote w:type="continuationSeparator" w:id="0">
    <w:p w14:paraId="4B6A9148" w14:textId="77777777" w:rsidR="00F42D88" w:rsidRDefault="00F42D88" w:rsidP="00940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24"/>
    <w:rsid w:val="002147EF"/>
    <w:rsid w:val="005D1BAC"/>
    <w:rsid w:val="00936097"/>
    <w:rsid w:val="00940749"/>
    <w:rsid w:val="00AB2C24"/>
    <w:rsid w:val="00BE6FCD"/>
    <w:rsid w:val="00D329E2"/>
    <w:rsid w:val="00D82619"/>
    <w:rsid w:val="00DA5106"/>
    <w:rsid w:val="00F42D88"/>
    <w:rsid w:val="00FF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B0155"/>
  <w15:chartTrackingRefBased/>
  <w15:docId w15:val="{5C3F7B62-0894-4927-8E4D-213C9C61E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7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749"/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rsid w:val="005D1BAC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5D1BAC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5D1BAC"/>
    <w:rPr>
      <w:vertAlign w:val="superscript"/>
    </w:rPr>
  </w:style>
  <w:style w:type="table" w:styleId="aa">
    <w:name w:val="Table Grid"/>
    <w:basedOn w:val="a1"/>
    <w:uiPriority w:val="39"/>
    <w:rsid w:val="005D1BA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7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星瑜</dc:creator>
  <cp:keywords/>
  <dc:description/>
  <cp:lastModifiedBy>方星瑜</cp:lastModifiedBy>
  <cp:revision>6</cp:revision>
  <dcterms:created xsi:type="dcterms:W3CDTF">2020-01-03T01:17:00Z</dcterms:created>
  <dcterms:modified xsi:type="dcterms:W3CDTF">2020-02-12T02:54:00Z</dcterms:modified>
</cp:coreProperties>
</file>